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C2C" w:rsidRDefault="00B80C2C" w:rsidP="00066A2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Pr="00FA32DE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921E5">
        <w:rPr>
          <w:rFonts w:ascii="Arial" w:hAnsi="Arial" w:cs="Arial"/>
          <w:b/>
          <w:sz w:val="24"/>
          <w:szCs w:val="24"/>
          <w:lang w:val="en-US"/>
        </w:rPr>
        <w:t xml:space="preserve">Visualization of model adequacy of the propensity score </w:t>
      </w:r>
      <w:r w:rsidRPr="00566582">
        <w:rPr>
          <w:rFonts w:ascii="Arial" w:hAnsi="Arial" w:cs="Arial"/>
          <w:b/>
          <w:sz w:val="24"/>
          <w:szCs w:val="24"/>
          <w:lang w:val="en-US"/>
        </w:rPr>
        <w:t>matching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467A7B" w:rsidRDefault="00B80C2C" w:rsidP="00493DB5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hown is (a) a Jitter plot illustrating the distribution of individual propensity scores and (b) a line plot displaying the absolute standardized mean differences (SMD) of each matching covariate.</w:t>
      </w:r>
    </w:p>
    <w:p w:rsidR="00A250AD" w:rsidRDefault="00546D2F" w:rsidP="00493DB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A250AD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3521122" cy="3367641"/>
            <wp:effectExtent l="0" t="0" r="317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itter pl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738" cy="338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A21" w:rsidRPr="00B80C2C" w:rsidRDefault="00A250AD" w:rsidP="00EF0F68">
      <w:pPr>
        <w:spacing w:after="0"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3455582" cy="3214949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ne plo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647" cy="3221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6A21" w:rsidRPr="00B80C2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BDB"/>
    <w:rsid w:val="00066A21"/>
    <w:rsid w:val="00154C43"/>
    <w:rsid w:val="00187BDB"/>
    <w:rsid w:val="00223247"/>
    <w:rsid w:val="00361CF1"/>
    <w:rsid w:val="00467A7B"/>
    <w:rsid w:val="00493DB5"/>
    <w:rsid w:val="00540C47"/>
    <w:rsid w:val="00546D2F"/>
    <w:rsid w:val="00691CC1"/>
    <w:rsid w:val="00693085"/>
    <w:rsid w:val="007B7D63"/>
    <w:rsid w:val="0081363F"/>
    <w:rsid w:val="009A6B92"/>
    <w:rsid w:val="00A250AD"/>
    <w:rsid w:val="00B80C2C"/>
    <w:rsid w:val="00BA75CE"/>
    <w:rsid w:val="00BC2AFA"/>
    <w:rsid w:val="00CF690B"/>
    <w:rsid w:val="00D40408"/>
    <w:rsid w:val="00D46C8D"/>
    <w:rsid w:val="00E03562"/>
    <w:rsid w:val="00E60859"/>
    <w:rsid w:val="00EB3461"/>
    <w:rsid w:val="00EF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C2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6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6A21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C2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6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6A21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DDBE4E.dotm</Template>
  <TotalTime>0</TotalTime>
  <Pages>1</Pages>
  <Words>37</Words>
  <Characters>240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Thöle, Lena</cp:lastModifiedBy>
  <cp:revision>2</cp:revision>
  <dcterms:created xsi:type="dcterms:W3CDTF">2020-05-01T21:49:00Z</dcterms:created>
  <dcterms:modified xsi:type="dcterms:W3CDTF">2020-05-01T21:49:00Z</dcterms:modified>
</cp:coreProperties>
</file>